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057" w:rsidRPr="00DD7057" w:rsidRDefault="00DD7057" w:rsidP="00DD7057">
      <w:pPr>
        <w:rPr>
          <w:i/>
        </w:rPr>
      </w:pPr>
      <w:bookmarkStart w:id="0" w:name="_GoBack"/>
      <w:r w:rsidRPr="00DD7057">
        <w:rPr>
          <w:i/>
        </w:rPr>
        <w:t>Supplementary Table 1. Variables included in the Frailty Index and percent missing for each deficit (OPRA baseline, n=1044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5"/>
        <w:gridCol w:w="3123"/>
        <w:gridCol w:w="2082"/>
        <w:gridCol w:w="1448"/>
      </w:tblGrid>
      <w:tr w:rsidR="00DD7057" w:rsidRPr="00DD7057" w:rsidTr="007A41C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D7057" w:rsidRPr="00DD7057" w:rsidRDefault="00DD7057" w:rsidP="007A41CD">
            <w:pPr>
              <w:spacing w:line="276" w:lineRule="auto"/>
              <w:contextualSpacing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D7057" w:rsidRPr="00DD7057" w:rsidRDefault="00DD7057" w:rsidP="007A41CD">
            <w:pPr>
              <w:spacing w:line="276" w:lineRule="auto"/>
              <w:contextualSpacing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bCs/>
                <w:sz w:val="20"/>
                <w:szCs w:val="20"/>
                <w:lang w:val="en-US"/>
              </w:rPr>
              <w:t xml:space="preserve">Frailty index (13 variables/deficits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D7057" w:rsidRPr="00DD7057" w:rsidRDefault="00DD7057" w:rsidP="007A41CD">
            <w:pPr>
              <w:spacing w:line="276" w:lineRule="auto"/>
              <w:contextualSpacing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bCs/>
                <w:sz w:val="20"/>
                <w:szCs w:val="20"/>
                <w:lang w:val="en-US"/>
              </w:rPr>
              <w:t>No. with available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DD7057" w:rsidRPr="00DD7057" w:rsidRDefault="00DD7057" w:rsidP="007A41CD">
            <w:pPr>
              <w:spacing w:line="276" w:lineRule="auto"/>
              <w:contextualSpacing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bCs/>
                <w:sz w:val="20"/>
                <w:szCs w:val="20"/>
                <w:lang w:val="en-US"/>
              </w:rPr>
              <w:t>Missing Data</w:t>
            </w:r>
          </w:p>
          <w:p w:rsidR="00DD7057" w:rsidRPr="00DD7057" w:rsidRDefault="00DD7057" w:rsidP="007A41CD">
            <w:pPr>
              <w:spacing w:line="276" w:lineRule="auto"/>
              <w:contextualSpacing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bCs/>
                <w:sz w:val="20"/>
                <w:szCs w:val="20"/>
                <w:lang w:val="en-US"/>
              </w:rPr>
              <w:t>No. (%)</w:t>
            </w:r>
          </w:p>
        </w:tc>
      </w:tr>
      <w:tr w:rsidR="00DD7057" w:rsidRPr="00DD7057" w:rsidTr="007A41CD">
        <w:trPr>
          <w:trHeight w:val="17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Daily physical 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10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6 (0.6 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Average time spent outdoors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994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50 (4.8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 xml:space="preserve">Gait - walking speed for 2 x 15m 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983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61 (5.8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 xml:space="preserve">Gait - steps taken walking 2 x 15m 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983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61 (5.8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  <w:vertAlign w:val="superscript"/>
              </w:rPr>
            </w:pPr>
            <w:r w:rsidRPr="00DD7057">
              <w:rPr>
                <w:rFonts w:cs="Times New Roman"/>
                <w:sz w:val="20"/>
                <w:szCs w:val="20"/>
              </w:rPr>
              <w:t>Balance (2 legs, eyes closed)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1018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26 (2.5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Muscle strength - knee extension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944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right="172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100 (9.6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1028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16 (1.5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1018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26 (2.5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Diseases affecting balance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888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156 (14.9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D7057">
              <w:rPr>
                <w:rFonts w:cs="Times New Roman"/>
                <w:sz w:val="20"/>
                <w:szCs w:val="20"/>
                <w:lang w:val="en-US"/>
              </w:rPr>
              <w:t>Polypharmacy</w:t>
            </w:r>
            <w:proofErr w:type="spellEnd"/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1044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Self-estimated risk of falling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903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DD7057">
              <w:rPr>
                <w:rFonts w:cs="Times New Roman"/>
                <w:sz w:val="20"/>
                <w:szCs w:val="20"/>
                <w:lang w:val="en-US"/>
              </w:rPr>
              <w:t>141 (13.5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 xml:space="preserve">P-CRP 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1004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line="360" w:lineRule="auto"/>
              <w:ind w:right="172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40 (3.8%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D7057" w:rsidRPr="00DD7057" w:rsidRDefault="00DD7057" w:rsidP="007A41CD">
            <w:pPr>
              <w:spacing w:line="360" w:lineRule="auto"/>
              <w:ind w:left="-54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7057" w:rsidRPr="00DD7057" w:rsidRDefault="00DD7057" w:rsidP="007A41CD">
            <w:pPr>
              <w:spacing w:line="360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 xml:space="preserve">P-Creatinin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057" w:rsidRPr="00DD7057" w:rsidRDefault="00DD7057" w:rsidP="007A41CD">
            <w:pPr>
              <w:spacing w:line="360" w:lineRule="auto"/>
              <w:ind w:left="470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10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057" w:rsidRPr="00DD7057" w:rsidRDefault="00DD7057" w:rsidP="007A41CD">
            <w:pPr>
              <w:spacing w:line="360" w:lineRule="auto"/>
              <w:ind w:left="-8" w:right="172"/>
              <w:contextualSpacing/>
              <w:jc w:val="right"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33 (3.2%)</w:t>
            </w:r>
          </w:p>
        </w:tc>
      </w:tr>
    </w:tbl>
    <w:p w:rsidR="00DD7057" w:rsidRPr="00DD7057" w:rsidRDefault="00DD7057" w:rsidP="00DD7057"/>
    <w:p w:rsidR="00DD7057" w:rsidRPr="00DD7057" w:rsidRDefault="00DD7057" w:rsidP="00DD7057">
      <w:pPr>
        <w:jc w:val="both"/>
        <w:rPr>
          <w:i/>
        </w:rPr>
      </w:pPr>
    </w:p>
    <w:p w:rsidR="00DD7057" w:rsidRPr="00DD7057" w:rsidRDefault="00DD7057" w:rsidP="00DD7057">
      <w:pPr>
        <w:jc w:val="both"/>
        <w:rPr>
          <w:i/>
        </w:rPr>
      </w:pPr>
      <w:r w:rsidRPr="00DD7057">
        <w:rPr>
          <w:i/>
        </w:rPr>
        <w:t>Supplementary Table 2. Effect of missing variables on ability of a frailty index to predict 10yr mortal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95"/>
        <w:gridCol w:w="1067"/>
        <w:gridCol w:w="927"/>
        <w:gridCol w:w="792"/>
        <w:gridCol w:w="1371"/>
      </w:tblGrid>
      <w:tr w:rsidR="00DD7057" w:rsidRPr="00DD7057" w:rsidTr="007A41CD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Test Index (No. of valid and missing variable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7057" w:rsidRPr="00DD7057" w:rsidRDefault="00DD7057" w:rsidP="007A41CD">
            <w:pPr>
              <w:spacing w:after="0" w:line="360" w:lineRule="auto"/>
              <w:ind w:left="-8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7057" w:rsidRPr="00DD7057" w:rsidRDefault="00DD7057" w:rsidP="007A41CD">
            <w:pPr>
              <w:spacing w:after="0" w:line="360" w:lineRule="auto"/>
              <w:ind w:left="-8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DD7057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7057" w:rsidRPr="00DD7057" w:rsidRDefault="00DD7057" w:rsidP="007A41CD">
            <w:pPr>
              <w:spacing w:after="0" w:line="360" w:lineRule="auto"/>
              <w:ind w:left="-8"/>
              <w:contextualSpacing/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DD7057">
              <w:rPr>
                <w:rFonts w:cstheme="minorHAnsi"/>
                <w:b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7057" w:rsidRPr="00DD7057" w:rsidRDefault="00DD7057" w:rsidP="007A41CD">
            <w:pPr>
              <w:spacing w:after="0" w:line="360" w:lineRule="auto"/>
              <w:ind w:left="-8"/>
              <w:contextualSpacing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DD7057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Any number of valid variables</w:t>
            </w:r>
          </w:p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D7057">
              <w:rPr>
                <w:rFonts w:cs="Times New Roman"/>
                <w:i/>
                <w:sz w:val="20"/>
                <w:szCs w:val="20"/>
              </w:rPr>
              <w:t>All cases included regardless of variables missing</w:t>
            </w:r>
          </w:p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Q1 vs Q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0.5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1.1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(0.744-1.672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vMerge/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Q1 vs Q3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1.967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(1.368-2.827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vMerge/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Q1 vs Q4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3.585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(2.553-5.034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after="0" w:line="360" w:lineRule="auto"/>
              <w:ind w:left="-8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after="0" w:line="360" w:lineRule="auto"/>
              <w:ind w:left="-8"/>
              <w:contextualSpacing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after="0" w:line="360" w:lineRule="auto"/>
              <w:ind w:left="-8"/>
              <w:contextualSpacing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spacing w:after="0" w:line="360" w:lineRule="auto"/>
              <w:ind w:left="-8"/>
              <w:contextualSpacing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Minimum 11 valid variables</w:t>
            </w:r>
          </w:p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i/>
                <w:sz w:val="20"/>
                <w:szCs w:val="20"/>
              </w:rPr>
              <w:t>Cases with &gt;2 variables missing (n=116) are excluded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Q1 vs Q2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0.862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0.961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(0.615-1.502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vMerge/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Q1 vs Q3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1.880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(1.249-2.830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vMerge/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Q1 vs Q4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2.948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(1.999-4.347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sz w:val="20"/>
                <w:szCs w:val="20"/>
              </w:rPr>
              <w:t>Minimum 10 valid variables</w:t>
            </w:r>
          </w:p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  <w:r w:rsidRPr="00DD7057">
              <w:rPr>
                <w:rFonts w:cs="Times New Roman"/>
                <w:i/>
                <w:sz w:val="20"/>
                <w:szCs w:val="20"/>
              </w:rPr>
              <w:t>Cases with &gt;3 variables missing (n=42) are excluded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Q1 vs Q2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0.863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1.037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(0.686-1.569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Q1 vs Q3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1.852</w:t>
            </w:r>
          </w:p>
        </w:tc>
        <w:tc>
          <w:tcPr>
            <w:tcW w:w="0" w:type="auto"/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(1.276-2.687)</w:t>
            </w:r>
          </w:p>
        </w:tc>
      </w:tr>
      <w:tr w:rsidR="00DD7057" w:rsidRPr="00DD7057" w:rsidTr="007A41CD">
        <w:trPr>
          <w:trHeight w:val="26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D7057" w:rsidRPr="00DD7057" w:rsidRDefault="00DD7057" w:rsidP="007A41CD">
            <w:pPr>
              <w:spacing w:after="0" w:line="276" w:lineRule="auto"/>
              <w:ind w:left="-8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Q1 vs Q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3.2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7057" w:rsidRPr="00DD7057" w:rsidRDefault="00DD7057" w:rsidP="007A41CD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both"/>
              <w:rPr>
                <w:rFonts w:cstheme="minorHAnsi"/>
                <w:sz w:val="20"/>
                <w:szCs w:val="20"/>
              </w:rPr>
            </w:pPr>
            <w:r w:rsidRPr="00DD7057">
              <w:rPr>
                <w:rFonts w:cstheme="minorHAnsi"/>
                <w:sz w:val="20"/>
                <w:szCs w:val="20"/>
              </w:rPr>
              <w:t>(2.305-4.656)</w:t>
            </w:r>
          </w:p>
        </w:tc>
      </w:tr>
    </w:tbl>
    <w:p w:rsidR="00314910" w:rsidRPr="00DD7057" w:rsidRDefault="00DD7057">
      <w:r w:rsidRPr="00DD7057">
        <w:rPr>
          <w:i/>
          <w:sz w:val="18"/>
        </w:rPr>
        <w:t>Mortality risk was estimated using Cox regression and frailty index quartiles with Q1 (the healthiest quartile) as the reference category. Results are hazard ratios (HR) and 95% confidence intervals (95% CI)</w:t>
      </w:r>
      <w:bookmarkEnd w:id="0"/>
    </w:p>
    <w:sectPr w:rsidR="00314910" w:rsidRPr="00DD7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057"/>
    <w:rsid w:val="000D0933"/>
    <w:rsid w:val="001117C2"/>
    <w:rsid w:val="0024746D"/>
    <w:rsid w:val="00276A04"/>
    <w:rsid w:val="002C1962"/>
    <w:rsid w:val="00314910"/>
    <w:rsid w:val="003168FF"/>
    <w:rsid w:val="00320954"/>
    <w:rsid w:val="003420CD"/>
    <w:rsid w:val="003715B8"/>
    <w:rsid w:val="003827E7"/>
    <w:rsid w:val="003A33B6"/>
    <w:rsid w:val="003A35E7"/>
    <w:rsid w:val="00483DC7"/>
    <w:rsid w:val="004C7236"/>
    <w:rsid w:val="005478C2"/>
    <w:rsid w:val="005D39A4"/>
    <w:rsid w:val="0060107B"/>
    <w:rsid w:val="006C6E63"/>
    <w:rsid w:val="006D0600"/>
    <w:rsid w:val="006D7761"/>
    <w:rsid w:val="007C75D7"/>
    <w:rsid w:val="007E23DF"/>
    <w:rsid w:val="00816B5E"/>
    <w:rsid w:val="008701FA"/>
    <w:rsid w:val="008F1F1E"/>
    <w:rsid w:val="00904118"/>
    <w:rsid w:val="00951A09"/>
    <w:rsid w:val="009750AB"/>
    <w:rsid w:val="00AC12DE"/>
    <w:rsid w:val="00B07FA8"/>
    <w:rsid w:val="00BD5883"/>
    <w:rsid w:val="00C10125"/>
    <w:rsid w:val="00C93493"/>
    <w:rsid w:val="00CC299C"/>
    <w:rsid w:val="00CC6425"/>
    <w:rsid w:val="00D22E41"/>
    <w:rsid w:val="00D318ED"/>
    <w:rsid w:val="00D44F0D"/>
    <w:rsid w:val="00D50027"/>
    <w:rsid w:val="00D65567"/>
    <w:rsid w:val="00D67546"/>
    <w:rsid w:val="00DD7057"/>
    <w:rsid w:val="00DE3DC7"/>
    <w:rsid w:val="00E53A9D"/>
    <w:rsid w:val="00F5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997FB9-41D9-448C-9C78-F2D169168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Rajeswari</dc:creator>
  <cp:keywords/>
  <dc:description/>
  <cp:lastModifiedBy>Dhanalakshmi Rajeswari</cp:lastModifiedBy>
  <cp:revision>1</cp:revision>
  <dcterms:created xsi:type="dcterms:W3CDTF">2022-03-08T08:42:00Z</dcterms:created>
  <dcterms:modified xsi:type="dcterms:W3CDTF">2022-03-08T08:43:00Z</dcterms:modified>
</cp:coreProperties>
</file>